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11F3A" w14:textId="75894095" w:rsidR="00BE2BEE" w:rsidRDefault="00091632">
      <w:r>
        <w:t xml:space="preserve">Supplementary </w:t>
      </w:r>
      <w:r w:rsidR="00BE2BEE">
        <w:t xml:space="preserve">Table1: </w:t>
      </w:r>
      <w:r w:rsidR="00676A0E">
        <w:rPr>
          <w:color w:val="000000"/>
        </w:rPr>
        <w:t xml:space="preserve">Input parameters used by </w:t>
      </w:r>
      <w:proofErr w:type="spellStart"/>
      <w:r w:rsidR="00676A0E">
        <w:rPr>
          <w:color w:val="000000"/>
        </w:rPr>
        <w:t>EyeVolve</w:t>
      </w:r>
      <w:proofErr w:type="spellEnd"/>
      <w:r w:rsidR="00676A0E">
        <w:rPr>
          <w:color w:val="000000"/>
        </w:rPr>
        <w:t xml:space="preserve"> to produce the layouts illustrated in Fig. 5. Values that differ from those for compound eye construction are indicated in bold</w:t>
      </w:r>
    </w:p>
    <w:p w14:paraId="4162892D" w14:textId="77777777" w:rsidR="00BE2BEE" w:rsidRDefault="00BE2BEE"/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170"/>
        <w:gridCol w:w="1260"/>
        <w:gridCol w:w="1170"/>
        <w:gridCol w:w="990"/>
        <w:gridCol w:w="990"/>
      </w:tblGrid>
      <w:tr w:rsidR="00BE2BEE" w:rsidRPr="00BE2BEE" w14:paraId="210EB52E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710" w14:textId="77777777" w:rsidR="00BE2BEE" w:rsidRPr="00BE2BEE" w:rsidRDefault="00BE2BEE" w:rsidP="00BE2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BC44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ound ey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32B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paced ommati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9FD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bination ey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8201" w14:textId="77777777" w:rsidR="00BE2BEE" w:rsidRPr="00BE2BEE" w:rsidRDefault="00BE2BEE" w:rsidP="00BE2BEE">
            <w:pPr>
              <w:rPr>
                <w:rFonts w:ascii="Calibri (Body)" w:hAnsi="Calibri (Body)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 (Body)" w:hAnsi="Calibri (Body)" w:cs="Calibri"/>
                <w:color w:val="000000" w:themeColor="text1"/>
                <w:sz w:val="20"/>
                <w:szCs w:val="20"/>
              </w:rPr>
              <w:t>cluster of camera e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4B0F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w uni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177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w units far apart</w:t>
            </w:r>
          </w:p>
        </w:tc>
      </w:tr>
      <w:tr w:rsidR="00BE2BEE" w:rsidRPr="00BD61A2" w14:paraId="75DDA657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5C1C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n cell 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731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54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B17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E47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7C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3F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00</w:t>
            </w:r>
          </w:p>
        </w:tc>
      </w:tr>
      <w:tr w:rsidR="00BE2BEE" w:rsidRPr="00BE2BEE" w14:paraId="250F1F9F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DBA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verage cell si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87C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E8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3E7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E4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7F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D7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BE2BEE" w:rsidRPr="00BE2BEE" w14:paraId="5CAAA00C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E97B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ll size vari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1E7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C2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B58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C67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75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28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E2BEE" w:rsidRPr="00BE2BEE" w14:paraId="148186D9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20A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ll max si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FC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CA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2A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8FC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12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F6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BE2BEE" w:rsidRPr="00BE2BEE" w14:paraId="2E93D558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F54B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ll Growth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C8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6E0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BB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FF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58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4CD" w14:textId="0420F383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="008E79F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E2BEE" w:rsidRPr="00BE2BEE" w14:paraId="5564A02B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65A2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urrow Velo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01C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B20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4B9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81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6C1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D4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BE2BEE" w:rsidRPr="00BE2BEE" w14:paraId="745181F0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2FE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imulation sp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6EF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C3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49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DE7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29D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74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BE2BEE" w:rsidRPr="00BE2BEE" w14:paraId="40DFF8A6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627" w14:textId="5DF56EB9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8 exclusion 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AAA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C1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4D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B23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ED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32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  <w:tr w:rsidR="00BE2BEE" w:rsidRPr="00BE2BEE" w14:paraId="1E53BB9A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9C9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8 target 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9E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0DC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30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918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5B8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D9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BE2BEE" w:rsidRPr="00BE2BEE" w14:paraId="1B612705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513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n distance from e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613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1A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82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C1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DC9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637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BE2BEE" w:rsidRPr="00BE2BEE" w14:paraId="00435D3F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B8E3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tance from furr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70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C0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2E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C8D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C6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BC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E2BEE" w:rsidRPr="00BE2BEE" w14:paraId="64870E0A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3D9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proofErr w:type="gramStart"/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r</w:t>
            </w:r>
            <w:proofErr w:type="gramEnd"/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selection 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AE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A2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A3D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5D7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D5C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637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E2BEE" w:rsidRPr="008E79F3" w14:paraId="03916BCD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78C4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proofErr w:type="gramStart"/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r</w:t>
            </w:r>
            <w:proofErr w:type="gramEnd"/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target 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698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25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A1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13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C6C" w14:textId="667E2449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79F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E36" w14:textId="3A9869D5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79F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BE2BEE" w:rsidRPr="00BE2BEE" w14:paraId="7C2C4EC3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673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x distance from 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5B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FB6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DE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9DB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DF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F7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E2BEE" w:rsidRPr="00BE2BEE" w14:paraId="250EEFB2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3B0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tance from furr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A2B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09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7548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CC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81C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BCC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BE2BEE" w:rsidRPr="00BE2BEE" w14:paraId="210802D5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6CE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3, r4 selection 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03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2C1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BD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EB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24C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048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E2BEE" w:rsidRPr="009124BD" w14:paraId="481BA00F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75C7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3, r4 target 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94F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A99F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E38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2C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5787" w14:textId="66EC67E9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79F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174" w14:textId="399A9E96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79F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00BE2BEE" w:rsidRPr="00BE2BEE" w14:paraId="56F72C03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F05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x distance from 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CF47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7EF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3E4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988F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85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B5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E2BEE" w:rsidRPr="00BE2BEE" w14:paraId="5B671563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41A9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tance from furr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D0A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65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49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003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E76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88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E2BEE" w:rsidRPr="00BE2BEE" w14:paraId="1F31CC01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FB8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1, r6 selection c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C6C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4D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7F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934F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0E18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B1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E2BEE" w:rsidRPr="009124BD" w14:paraId="05CE018A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07BF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1, r6 target 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BD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98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E14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56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E7B1" w14:textId="43104F21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79F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1F3C" w14:textId="07FD4844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79F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00BE2BEE" w:rsidRPr="00BE2BEE" w14:paraId="193D56AB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BC36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x distance from 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3C7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4D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E2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44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9E6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608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E2BEE" w:rsidRPr="00BE2BEE" w14:paraId="74C1BC17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8B00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tance from furr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7A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CA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9D2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930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5C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D2C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E2BEE" w:rsidRPr="00BE2BEE" w14:paraId="4D124DF8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B258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rder 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AB3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51F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B5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494C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9A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920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E2BEE" w:rsidRPr="00BE2BEE" w14:paraId="5674CB8B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EFBF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rget 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454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AC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C09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E5E0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2BC" w14:textId="6C72ECA0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D066" w14:textId="0F8283D8" w:rsidR="00BE2BEE" w:rsidRPr="00BE2BEE" w:rsidRDefault="008E79F3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BE2BEE" w:rsidRPr="00BE2BEE" w14:paraId="6EA73BD1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250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tance from furr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9B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4C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70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BB3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8381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0C4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0</w:t>
            </w:r>
          </w:p>
        </w:tc>
      </w:tr>
      <w:tr w:rsidR="00BE2BEE" w:rsidRPr="00BE2BEE" w14:paraId="71F9A5ED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BF1B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ath ch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426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1B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3E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A6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1DD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0B5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BE2BEE" w:rsidRPr="009124BD" w14:paraId="05810590" w14:textId="77777777" w:rsidTr="00BE2BEE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5B74" w14:textId="77777777" w:rsidR="00BE2BEE" w:rsidRPr="00BE2BEE" w:rsidRDefault="00BE2BEE" w:rsidP="00BE2BE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tance from furr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96A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ACB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BE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6FA9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D4E" w14:textId="77777777" w:rsidR="00BE2BEE" w:rsidRPr="00BE2BEE" w:rsidRDefault="00BE2BEE" w:rsidP="00BE2BEE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2BE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D4A" w14:textId="7D76D575" w:rsidR="00BE2BEE" w:rsidRPr="00BE2BEE" w:rsidRDefault="008E79F3" w:rsidP="00BE2BEE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E79F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0000</w:t>
            </w:r>
          </w:p>
        </w:tc>
      </w:tr>
    </w:tbl>
    <w:p w14:paraId="29921A17" w14:textId="1014BF7D" w:rsidR="001B5DBA" w:rsidRDefault="001B5DBA" w:rsidP="00BE2BEE"/>
    <w:sectPr w:rsidR="001B5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EE"/>
    <w:rsid w:val="00060418"/>
    <w:rsid w:val="00091632"/>
    <w:rsid w:val="000C3685"/>
    <w:rsid w:val="000F200B"/>
    <w:rsid w:val="00124C56"/>
    <w:rsid w:val="0013645B"/>
    <w:rsid w:val="00197C04"/>
    <w:rsid w:val="001B1DEF"/>
    <w:rsid w:val="001B5DBA"/>
    <w:rsid w:val="00237C5C"/>
    <w:rsid w:val="00243E61"/>
    <w:rsid w:val="00256653"/>
    <w:rsid w:val="002612B7"/>
    <w:rsid w:val="002E5048"/>
    <w:rsid w:val="00336F6E"/>
    <w:rsid w:val="00345EDC"/>
    <w:rsid w:val="0035438B"/>
    <w:rsid w:val="0036368A"/>
    <w:rsid w:val="0038577A"/>
    <w:rsid w:val="003E5CA7"/>
    <w:rsid w:val="00434082"/>
    <w:rsid w:val="00440A91"/>
    <w:rsid w:val="00522B09"/>
    <w:rsid w:val="005410EA"/>
    <w:rsid w:val="00552A32"/>
    <w:rsid w:val="00567CE8"/>
    <w:rsid w:val="005940BE"/>
    <w:rsid w:val="005A7556"/>
    <w:rsid w:val="005F28F8"/>
    <w:rsid w:val="00676A0E"/>
    <w:rsid w:val="006E70B5"/>
    <w:rsid w:val="006F138E"/>
    <w:rsid w:val="007016FA"/>
    <w:rsid w:val="00797001"/>
    <w:rsid w:val="007E1A4A"/>
    <w:rsid w:val="0080061C"/>
    <w:rsid w:val="008319C1"/>
    <w:rsid w:val="00833068"/>
    <w:rsid w:val="008439EF"/>
    <w:rsid w:val="0086489F"/>
    <w:rsid w:val="00874B58"/>
    <w:rsid w:val="00884598"/>
    <w:rsid w:val="008B700B"/>
    <w:rsid w:val="008D7CDF"/>
    <w:rsid w:val="008E79F3"/>
    <w:rsid w:val="009124BD"/>
    <w:rsid w:val="00970EDD"/>
    <w:rsid w:val="00973FA8"/>
    <w:rsid w:val="00A03758"/>
    <w:rsid w:val="00A33167"/>
    <w:rsid w:val="00AB1826"/>
    <w:rsid w:val="00AF2EF4"/>
    <w:rsid w:val="00B03C0F"/>
    <w:rsid w:val="00B2635F"/>
    <w:rsid w:val="00B31DA1"/>
    <w:rsid w:val="00B91BCF"/>
    <w:rsid w:val="00BD0329"/>
    <w:rsid w:val="00BD61A2"/>
    <w:rsid w:val="00BE2BEE"/>
    <w:rsid w:val="00C10298"/>
    <w:rsid w:val="00C35955"/>
    <w:rsid w:val="00C65C94"/>
    <w:rsid w:val="00C700B3"/>
    <w:rsid w:val="00CE66F1"/>
    <w:rsid w:val="00D01CB8"/>
    <w:rsid w:val="00D0790A"/>
    <w:rsid w:val="00D25022"/>
    <w:rsid w:val="00D4574A"/>
    <w:rsid w:val="00D9381E"/>
    <w:rsid w:val="00E63CAD"/>
    <w:rsid w:val="00E8725E"/>
    <w:rsid w:val="00E96752"/>
    <w:rsid w:val="00E968E8"/>
    <w:rsid w:val="00F3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C7D35"/>
  <w15:chartTrackingRefBased/>
  <w15:docId w15:val="{C8BE1E62-1B48-DE4E-9FE4-C9F6D7F5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6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EF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8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beck, Elke (buschbek)</dc:creator>
  <cp:keywords/>
  <dc:description/>
  <cp:lastModifiedBy>Buschbeck, Elke (buschbek)</cp:lastModifiedBy>
  <cp:revision>2</cp:revision>
  <dcterms:created xsi:type="dcterms:W3CDTF">2022-08-08T18:04:00Z</dcterms:created>
  <dcterms:modified xsi:type="dcterms:W3CDTF">2022-08-08T18:04:00Z</dcterms:modified>
</cp:coreProperties>
</file>